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Additional data file 1. </w:t>
      </w:r>
      <w:r>
        <w:rPr>
          <w:b/>
          <w:i/>
          <w:sz w:val="24"/>
          <w:szCs w:val="24"/>
        </w:rPr>
        <w:t>Burkholderia</w:t>
      </w:r>
      <w:r>
        <w:rPr>
          <w:b/>
          <w:sz w:val="24"/>
          <w:szCs w:val="24"/>
        </w:rPr>
        <w:t xml:space="preserve"> strains used to construct the Burkholderia pan-genome array (BPGA).</w:t>
      </w:r>
    </w:p>
    <w:tbl>
      <w:tblPr>
        <w:tblW w:w="14519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2020"/>
        <w:gridCol w:w="1699"/>
        <w:gridCol w:w="3444"/>
        <w:gridCol w:w="2885"/>
        <w:gridCol w:w="2037"/>
      </w:tblGrid>
      <w:tr>
        <w:trPr>
          <w:trHeight w:val="315" w:hRule="atLeast"/>
        </w:trPr>
        <w:tc>
          <w:tcPr>
            <w:tcW w:w="243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umber of contigs / chromosom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 sequence length</w:t>
            </w:r>
          </w:p>
        </w:tc>
        <w:tc>
          <w:tcPr>
            <w:tcW w:w="344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 Bank Accession Number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Number of novel genomic fragments added onto BPGA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Total genomic sequence on BPGA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. pseudomallei K96243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247547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X571965, BX571965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Reference Genome</w:t>
            </w:r>
          </w:p>
        </w:tc>
        <w:tc>
          <w:tcPr>
            <w:tcW w:w="2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247547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9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6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05947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L01000001 - ABBL01001762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61065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4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707583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J01000001 - ABBJ01001888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0394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22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99567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5165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91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69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67787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K01000001 - ABBK01001690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2304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12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7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19035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P01000001 - ABBP01001274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29454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305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53649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YX01000001 - AAYX01000036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0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27872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381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3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56166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M01000001 - ABBM01001230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9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971636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406e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22716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MM02000001- AAMM02000271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55849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668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40403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P000570 - CP000571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7985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106a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89249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P000572 - CP000573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0019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106b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13434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MB02000001 - AAMB02000113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4634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655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29452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Z_AAHR01000001 - NZ_AAHR01000196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1546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710a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19487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Z_AAHS01000001  - NZ_AAHS01000209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6024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1710b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08054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C_007434 - NC_007435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648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7210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891693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N01000001 - ABBN01001424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8292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7894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978293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O01000001 - ABBO01001568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54445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BCC215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00410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R01000001 - ABBR01001030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4082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Dm98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7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88656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I01000001 - ABBI01002371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4129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NCTC13177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123770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Q01000001 - ABBQ01001077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19775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Pasteur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46573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Z_AAHV01000001 - NZ_AAHV01000228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73810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S13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388320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Z_AAHW01000001 - NZ_AAHW01000179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37201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pseudomallei SAVP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83468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Z_AAHQ01000001 - NZ_AAHQ01000093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98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34788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. thailandensis E264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723972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C_007651 , NC_007650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Reference Genome</w:t>
            </w:r>
          </w:p>
        </w:tc>
        <w:tc>
          <w:tcPr>
            <w:tcW w:w="2037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723972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thailandensis 4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55995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H01000001 - ABBH01000803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42189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thailandensis 700388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4274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M000438 - CM000439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601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. thailandensis CDC3015869</w:t>
            </w:r>
          </w:p>
        </w:tc>
        <w:tc>
          <w:tcPr>
            <w:tcW w:w="2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515911</w:t>
            </w:r>
          </w:p>
        </w:tc>
        <w:tc>
          <w:tcPr>
            <w:tcW w:w="34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BBD01000001 - ABBD01000810</w:t>
            </w:r>
          </w:p>
        </w:tc>
        <w:tc>
          <w:tcPr>
            <w:tcW w:w="28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77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85292</w:t>
            </w:r>
          </w:p>
        </w:tc>
      </w:tr>
      <w:tr>
        <w:trPr>
          <w:trHeight w:val="300" w:hRule="atLeast"/>
        </w:trPr>
        <w:tc>
          <w:tcPr>
            <w:tcW w:w="24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B. cenocepacia J23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963121</w:t>
            </w:r>
          </w:p>
        </w:tc>
        <w:tc>
          <w:tcPr>
            <w:tcW w:w="3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tp: ftp.sanger.ac.uk/pub/b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3019 (individual genes)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zh-CN"/>
              </w:rPr>
              <w:t>264262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 xml:space="preserve">Additional data file 1. </w:t>
      </w:r>
      <w:r>
        <w:rPr>
          <w:b/>
          <w:i/>
          <w:sz w:val="24"/>
          <w:szCs w:val="24"/>
        </w:rPr>
        <w:t>Burkholderia</w:t>
      </w:r>
      <w:r>
        <w:rPr>
          <w:b/>
          <w:sz w:val="24"/>
          <w:szCs w:val="24"/>
        </w:rPr>
        <w:t xml:space="preserve"> strains used to construct the Burkholderia pan-genome array (BPGA). </w:t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</w:rPr>
        <w:t>The three reference genomes (BpK96243, BtE264, and BcJ2315 are highlighted in bold type. Most genomes are partially completed, as reflected by the presence of multiple contigs (column 2). Bt</w:t>
      </w:r>
      <w:r>
        <w:rPr>
          <w:color w:val="000000"/>
          <w:sz w:val="24"/>
          <w:szCs w:val="24"/>
        </w:rPr>
        <w:t>CDC3015869 is also known as TXDOH or 2003015869.</w:t>
      </w:r>
      <w:r>
        <w:rPr>
          <w:sz w:val="24"/>
          <w:szCs w:val="24"/>
        </w:rPr>
        <w:t xml:space="preserve"> The number of novel genomic regions and amount of novel genome sequence from each strain after iterative alignment to the working pan genome is listed here (column 5 and 6), adding up to a final pan genome size of 22.3 Mb from 28 </w:t>
      </w:r>
      <w:r>
        <w:rPr>
          <w:i/>
          <w:sz w:val="24"/>
          <w:szCs w:val="24"/>
        </w:rPr>
        <w:t>Burkholderia</w:t>
      </w:r>
      <w:r>
        <w:rPr>
          <w:sz w:val="24"/>
          <w:szCs w:val="24"/>
        </w:rPr>
        <w:t xml:space="preserve"> strains. </w:t>
      </w:r>
    </w:p>
    <w:p>
      <w:pPr>
        <w:pStyle w:val="Normal"/>
        <w:spacing w:before="0" w:after="20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  <w:color w:val="000000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  <w:sz w:val="22"/>
      <w:szCs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08:38:00Z</dcterms:created>
  <dc:creator>simb</dc:creator>
  <dc:description/>
  <cp:keywords/>
  <dc:language>en-US</dc:language>
  <cp:lastModifiedBy>simb</cp:lastModifiedBy>
  <dcterms:modified xsi:type="dcterms:W3CDTF">2010-08-20T08:56:00Z</dcterms:modified>
  <cp:revision>4</cp:revision>
  <dc:subject/>
  <dc:title>Supplementary Table S1</dc:title>
</cp:coreProperties>
</file>